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upplementary table 1. Characteristics of participants with extreme lung phenotypes in the Copenhagen City Heart Study.</w:t>
      </w:r>
    </w:p>
    <w:tbl>
      <w:tblPr>
        <w:tblW w:w="15228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1800"/>
        <w:gridCol w:w="1800"/>
        <w:gridCol w:w="1800"/>
        <w:gridCol w:w="1800"/>
        <w:gridCol w:w="1800"/>
        <w:gridCol w:w="18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extreme phenotype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(n=9,84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thm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n=17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P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n=17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lang w:val="en-GB"/>
              </w:rPr>
              <w:t>Interstiti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ung disea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n=3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 FEV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n=14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 FEV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oke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n=12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 FEV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smoke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n=118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9 (45-70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4 (35-53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1 (56-66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8 (60-74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5 (43-66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9 (44-68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8 (42-6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e/Female, %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4/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6/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9/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9/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5/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3/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6/5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ind w:right="-198" w:hanging="0"/>
              <w:rPr>
                <w:lang w:val="en-GB"/>
              </w:rPr>
            </w:pPr>
            <w:r>
              <w:rPr>
                <w:lang w:val="en-GB"/>
              </w:rPr>
              <w:t>BM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5 (22-2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6 (23-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6 (22-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 (20-2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 (22-2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3 (21-2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5 (23-2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EV1, % predic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4 (83-10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9 (78-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5 (50-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4 (43-9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33 (124-14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0 (31-5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2 (36-67)</w:t>
            </w:r>
          </w:p>
        </w:tc>
      </w:tr>
      <w:tr>
        <w:trPr>
          <w:trHeight w:val="358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EV1/FV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9 (0.74-0.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9 (0.73-0.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7 (0.57-0.7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0 (0.57-0.8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2 (0.80-0.8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4 (0.45-0.6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3 (0.50-0.7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urrent smoker, No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,952 (4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 (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44 (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6 (5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1 (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2 (10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ormer smoker, No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,089 (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7 (4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7 (1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3 (4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46 (3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3 (70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ckyea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5 (0-3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 (0-1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0 (26-5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3 (23-4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 (0-1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4 (20-4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6 (0-38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vanish/>
          <w:sz w:val="20"/>
          <w:szCs w:val="20"/>
        </w:rPr>
      </w:pPr>
      <w:r>
        <w:rPr>
          <w:lang w:val="en-GB"/>
        </w:rPr>
        <w:t>Values represent median (interquartile range) or percent unless otherwise stated. Asthma = yes to the question “do you have asthma?” Chronic obstructive pulmonary disease = FEV</w:t>
      </w:r>
      <w:r>
        <w:rPr>
          <w:vertAlign w:val="subscript"/>
          <w:lang w:val="en-GB"/>
        </w:rPr>
        <w:t>1</w:t>
      </w:r>
      <w:r>
        <w:rPr>
          <w:lang w:val="en-GB"/>
        </w:rPr>
        <w:t>/FVC&lt;0.7 and FEV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% predicted &lt; 80%, excl. asthmatics. Interstitial lung disease = ICD8: 517, ICD10: J84. High FEV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= the 140 individuals who had the highest FEV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% predicted. Low FEV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smokers = the 122 individuals with the lowest FEV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% predicted among current smokers. Low FEV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nonsmokers = the 118 individuals with the lowest FEV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% predicted among exsmokers and nonsmokers. </w:t>
      </w:r>
      <w:bookmarkStart w:id="0" w:name="_PictureBullets"/>
      <w:bookmarkEnd w:id="0"/>
    </w:p>
    <w:sectPr>
      <w:footerReference w:type="default" r:id="rId2"/>
      <w:type w:val="nextPage"/>
      <w:pgSz w:orient="landscape" w:w="16838" w:h="11906"/>
      <w:pgMar w:left="1701" w:right="99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Emphasis">
    <w:name w:val="Emphasis"/>
    <w:basedOn w:val="Standardskrifttypeiafsnit"/>
    <w:qFormat/>
    <w:rPr>
      <w:i/>
      <w:iCs/>
    </w:rPr>
  </w:style>
  <w:style w:type="character" w:styleId="PageNumber">
    <w:name w:val="Page Number"/>
    <w:basedOn w:val="Standardskrifttypeiafsnit"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Tegn1">
    <w:name w:val=" Tegn1"/>
    <w:basedOn w:val="Standardskrifttypeiafsnit"/>
    <w:qFormat/>
    <w:rPr>
      <w:sz w:val="24"/>
      <w:szCs w:val="24"/>
      <w:lang w:val="da-DK" w:bidi="ar-SA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Highlight">
    <w:name w:val="highlight"/>
    <w:basedOn w:val="Standardskrifttypeiafsnit"/>
    <w:qFormat/>
    <w:rPr>
      <w:sz w:val="29"/>
      <w:szCs w:val="29"/>
      <w:shd w:fill="FFFFFF" w:val="clear"/>
    </w:rPr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1:50:00Z</dcterms:created>
  <dc:creator>marbak02</dc:creator>
  <dc:description/>
  <dc:language>en-US</dc:language>
  <cp:lastModifiedBy>mordah02</cp:lastModifiedBy>
  <cp:lastPrinted>2012-01-24T15:03:00Z</cp:lastPrinted>
  <dcterms:modified xsi:type="dcterms:W3CDTF">2012-06-11T13:53:00Z</dcterms:modified>
  <cp:revision>3</cp:revision>
  <dc:subject/>
  <dc:title>Novel mutations in ABCA3, lung function and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